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4D559B" w14:textId="517813CE" w:rsidR="00DB4ED9" w:rsidRDefault="00E42086" w:rsidP="00DB4ED9">
      <w:pPr>
        <w:pStyle w:val="Heading1"/>
        <w:rPr>
          <w:b w:val="0"/>
        </w:rPr>
      </w:pPr>
      <w:r>
        <w:t>S5</w:t>
      </w:r>
      <w:bookmarkStart w:id="0" w:name="_GoBack"/>
      <w:bookmarkEnd w:id="0"/>
      <w:r w:rsidR="00DB4ED9">
        <w:t>: Principal component analysis of</w:t>
      </w:r>
      <w:r w:rsidR="00DB4ED9" w:rsidRPr="00CE01E3">
        <w:t xml:space="preserve"> global protein expression profiles of </w:t>
      </w:r>
      <w:r w:rsidR="00DB4ED9" w:rsidRPr="00CE01E3">
        <w:rPr>
          <w:i/>
        </w:rPr>
        <w:t>V. parahaemolyticus</w:t>
      </w:r>
      <w:r w:rsidR="00DB4ED9" w:rsidRPr="00CE01E3">
        <w:t xml:space="preserve"> obtained from bacteria grown in vitro and in VBNC state. </w:t>
      </w:r>
      <w:r w:rsidR="00DB4ED9" w:rsidRPr="00CE01E3">
        <w:rPr>
          <w:b w:val="0"/>
        </w:rPr>
        <w:t>Replicates of the L</w:t>
      </w:r>
      <w:r w:rsidR="00DB4ED9">
        <w:rPr>
          <w:b w:val="0"/>
        </w:rPr>
        <w:t xml:space="preserve">og </w:t>
      </w:r>
      <w:r w:rsidR="00DB4ED9" w:rsidRPr="00CE01E3">
        <w:rPr>
          <w:b w:val="0"/>
        </w:rPr>
        <w:t>P</w:t>
      </w:r>
      <w:r w:rsidR="00DB4ED9">
        <w:rPr>
          <w:b w:val="0"/>
        </w:rPr>
        <w:t>hase cells</w:t>
      </w:r>
      <w:r w:rsidR="00DB4ED9" w:rsidRPr="00CE01E3">
        <w:rPr>
          <w:b w:val="0"/>
        </w:rPr>
        <w:t>, T0 and T12 samples are clustered together indicating experimental reproducibility. Replicates of the T50 samples are more distant from each other.</w:t>
      </w:r>
    </w:p>
    <w:p w14:paraId="2F9A1953" w14:textId="03CF2C7B" w:rsidR="00DB4ED9" w:rsidRDefault="00DB4ED9">
      <w:r w:rsidRPr="009D233B">
        <w:rPr>
          <w:noProof/>
          <w:lang w:eastAsia="en-GB"/>
        </w:rPr>
        <w:drawing>
          <wp:inline distT="0" distB="0" distL="0" distR="0" wp14:anchorId="3DEA1AF0" wp14:editId="59184220">
            <wp:extent cx="3897086" cy="3897086"/>
            <wp:effectExtent l="0" t="0" r="8255" b="8255"/>
            <wp:docPr id="2" name="Picture 2" descr="C:\Users\sw326\AppData\Local\Microsoft\Windows\Temporary Internet Files\Content.Outlook\Z6AKO090\pca (002)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w326\AppData\Local\Microsoft\Windows\Temporary Internet Files\Content.Outlook\Z6AKO090\pca (002)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8103" cy="3898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B4E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ED9"/>
    <w:rsid w:val="003D403B"/>
    <w:rsid w:val="00DB4ED9"/>
    <w:rsid w:val="00DD7B31"/>
    <w:rsid w:val="00E42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7E19D"/>
  <w15:chartTrackingRefBased/>
  <w15:docId w15:val="{EB44582D-6B20-4D03-A4FE-F3E9D5586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4ED9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ED9"/>
    <w:rPr>
      <w:rFonts w:ascii="Arial" w:eastAsiaTheme="majorEastAsia" w:hAnsi="Arial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ley, Sariqa</dc:creator>
  <cp:keywords/>
  <dc:description/>
  <cp:lastModifiedBy>Wagley, Sariqa</cp:lastModifiedBy>
  <cp:revision>2</cp:revision>
  <dcterms:created xsi:type="dcterms:W3CDTF">2020-07-21T13:41:00Z</dcterms:created>
  <dcterms:modified xsi:type="dcterms:W3CDTF">2020-07-21T13:41:00Z</dcterms:modified>
</cp:coreProperties>
</file>